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A31" w:rsidRDefault="001D13D4">
      <w:r>
        <w:t>STARD Li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540"/>
        <w:gridCol w:w="3484"/>
        <w:gridCol w:w="3258"/>
      </w:tblGrid>
      <w:tr w:rsidR="001D13D4" w:rsidTr="001D13D4">
        <w:tc>
          <w:tcPr>
            <w:tcW w:w="1728" w:type="dxa"/>
            <w:shd w:val="clear" w:color="auto" w:fill="C6D9F1" w:themeFill="text2" w:themeFillTint="33"/>
          </w:tcPr>
          <w:p w:rsidR="001D13D4" w:rsidRDefault="001D13D4">
            <w:r>
              <w:t>Section &amp; Topic</w:t>
            </w:r>
          </w:p>
        </w:tc>
        <w:tc>
          <w:tcPr>
            <w:tcW w:w="540" w:type="dxa"/>
            <w:shd w:val="clear" w:color="auto" w:fill="C6D9F1" w:themeFill="text2" w:themeFillTint="33"/>
          </w:tcPr>
          <w:p w:rsidR="001D13D4" w:rsidRDefault="001D13D4" w:rsidP="001D13D4">
            <w:pPr>
              <w:jc w:val="center"/>
            </w:pPr>
            <w:r>
              <w:t>No.</w:t>
            </w:r>
          </w:p>
        </w:tc>
        <w:tc>
          <w:tcPr>
            <w:tcW w:w="3484" w:type="dxa"/>
            <w:shd w:val="clear" w:color="auto" w:fill="C6D9F1" w:themeFill="text2" w:themeFillTint="33"/>
          </w:tcPr>
          <w:p w:rsidR="001D13D4" w:rsidRDefault="001D13D4">
            <w:r>
              <w:t>Item</w:t>
            </w:r>
          </w:p>
        </w:tc>
        <w:tc>
          <w:tcPr>
            <w:tcW w:w="3258" w:type="dxa"/>
            <w:shd w:val="clear" w:color="auto" w:fill="C6D9F1" w:themeFill="text2" w:themeFillTint="33"/>
          </w:tcPr>
          <w:p w:rsidR="001D13D4" w:rsidRDefault="001D13D4">
            <w:r>
              <w:t>Page No and Comment</w:t>
            </w:r>
          </w:p>
        </w:tc>
      </w:tr>
      <w:tr w:rsidR="001D13D4" w:rsidTr="001D13D4">
        <w:tc>
          <w:tcPr>
            <w:tcW w:w="1728" w:type="dxa"/>
          </w:tcPr>
          <w:p w:rsidR="001D13D4" w:rsidRDefault="001D13D4">
            <w:r>
              <w:t>Title or Abstract</w:t>
            </w:r>
          </w:p>
        </w:tc>
        <w:tc>
          <w:tcPr>
            <w:tcW w:w="540" w:type="dxa"/>
          </w:tcPr>
          <w:p w:rsidR="001D13D4" w:rsidRPr="00453BD9" w:rsidRDefault="001D13D4" w:rsidP="001D13D4">
            <w:pPr>
              <w:jc w:val="center"/>
              <w:rPr>
                <w:sz w:val="20"/>
                <w:szCs w:val="20"/>
              </w:rPr>
            </w:pPr>
            <w:r w:rsidRPr="00453BD9">
              <w:rPr>
                <w:sz w:val="20"/>
                <w:szCs w:val="20"/>
              </w:rPr>
              <w:t>1</w:t>
            </w:r>
          </w:p>
        </w:tc>
        <w:tc>
          <w:tcPr>
            <w:tcW w:w="3484" w:type="dxa"/>
          </w:tcPr>
          <w:p w:rsidR="001D13D4" w:rsidRDefault="001D13D4">
            <w:r>
              <w:t>Identification as a study of diagnostic accuracy using at least one measure of accuracy (such as sensitivity, specificity, predictive values, AUC)</w:t>
            </w:r>
          </w:p>
        </w:tc>
        <w:tc>
          <w:tcPr>
            <w:tcW w:w="3258" w:type="dxa"/>
          </w:tcPr>
          <w:p w:rsidR="001D13D4" w:rsidRDefault="001D13D4" w:rsidP="001D13D4">
            <w:proofErr w:type="gramStart"/>
            <w:r>
              <w:t>p.2  “</w:t>
            </w:r>
            <w:proofErr w:type="gramEnd"/>
            <w:r>
              <w:t xml:space="preserve">…as the cut-off for qualitative testing, the sensitivity, specificity, positive predictive value, and negative predictive value for G6PD RDT versus FST…” </w:t>
            </w:r>
          </w:p>
        </w:tc>
      </w:tr>
      <w:tr w:rsidR="001D13D4" w:rsidTr="001D13D4">
        <w:tc>
          <w:tcPr>
            <w:tcW w:w="1728" w:type="dxa"/>
          </w:tcPr>
          <w:p w:rsidR="001D13D4" w:rsidRDefault="001D13D4">
            <w:r>
              <w:t>Abstract</w:t>
            </w:r>
          </w:p>
        </w:tc>
        <w:tc>
          <w:tcPr>
            <w:tcW w:w="540" w:type="dxa"/>
          </w:tcPr>
          <w:p w:rsidR="001D13D4" w:rsidRPr="00453BD9" w:rsidRDefault="001D13D4" w:rsidP="001D13D4">
            <w:pPr>
              <w:jc w:val="center"/>
              <w:rPr>
                <w:sz w:val="20"/>
                <w:szCs w:val="20"/>
              </w:rPr>
            </w:pPr>
            <w:r w:rsidRPr="00453BD9">
              <w:rPr>
                <w:sz w:val="20"/>
                <w:szCs w:val="20"/>
              </w:rPr>
              <w:t>2</w:t>
            </w:r>
          </w:p>
        </w:tc>
        <w:tc>
          <w:tcPr>
            <w:tcW w:w="3484" w:type="dxa"/>
          </w:tcPr>
          <w:p w:rsidR="001D13D4" w:rsidRDefault="001D13D4">
            <w:r>
              <w:t>Structured summary of study design, methods, results, and conclusions (for specific guidance see STARD for Abstracts)</w:t>
            </w:r>
          </w:p>
        </w:tc>
        <w:tc>
          <w:tcPr>
            <w:tcW w:w="3258" w:type="dxa"/>
          </w:tcPr>
          <w:p w:rsidR="001D13D4" w:rsidRDefault="001D13D4">
            <w:r>
              <w:t>p. 2 “This device and the standard qualitative fluorescent spot test (FST) were each compared against the quantitative spectrophotometric assay for G6PD activity…</w:t>
            </w:r>
            <w:proofErr w:type="gramStart"/>
            <w:r>
              <w:t>”.</w:t>
            </w:r>
            <w:proofErr w:type="gramEnd"/>
          </w:p>
        </w:tc>
      </w:tr>
      <w:tr w:rsidR="001D13D4" w:rsidTr="001D13D4">
        <w:tc>
          <w:tcPr>
            <w:tcW w:w="1728" w:type="dxa"/>
          </w:tcPr>
          <w:p w:rsidR="001D13D4" w:rsidRDefault="001D13D4">
            <w:r>
              <w:t>Introduction</w:t>
            </w:r>
          </w:p>
        </w:tc>
        <w:tc>
          <w:tcPr>
            <w:tcW w:w="540" w:type="dxa"/>
          </w:tcPr>
          <w:p w:rsidR="001D13D4" w:rsidRPr="00453BD9" w:rsidRDefault="001D13D4" w:rsidP="001D13D4">
            <w:pPr>
              <w:jc w:val="center"/>
              <w:rPr>
                <w:sz w:val="20"/>
                <w:szCs w:val="20"/>
              </w:rPr>
            </w:pPr>
            <w:r w:rsidRPr="00453BD9">
              <w:rPr>
                <w:sz w:val="20"/>
                <w:szCs w:val="20"/>
              </w:rPr>
              <w:t>3</w:t>
            </w:r>
          </w:p>
        </w:tc>
        <w:tc>
          <w:tcPr>
            <w:tcW w:w="3484" w:type="dxa"/>
          </w:tcPr>
          <w:p w:rsidR="001D13D4" w:rsidRDefault="001D13D4">
            <w:r>
              <w:t xml:space="preserve">Scientific and clinical background, including the intended use and clinical role of the index test </w:t>
            </w:r>
          </w:p>
        </w:tc>
        <w:tc>
          <w:tcPr>
            <w:tcW w:w="3258" w:type="dxa"/>
          </w:tcPr>
          <w:p w:rsidR="001D13D4" w:rsidRDefault="001D13D4">
            <w:proofErr w:type="gramStart"/>
            <w:r>
              <w:t>pp.4-5</w:t>
            </w:r>
            <w:proofErr w:type="gramEnd"/>
            <w:r>
              <w:t xml:space="preserve"> “…..the most threatening scenario is becoming infected by the parasite P. vivax and being prescribed the drug </w:t>
            </w:r>
            <w:proofErr w:type="spellStart"/>
            <w:r>
              <w:t>primaquine</w:t>
            </w:r>
            <w:proofErr w:type="spellEnd"/>
            <w:r>
              <w:t xml:space="preserve"> to prevent the repeated clinical attacks…”.  “….</w:t>
            </w:r>
            <w:proofErr w:type="spellStart"/>
            <w:r>
              <w:t>primaquine</w:t>
            </w:r>
            <w:proofErr w:type="spellEnd"/>
            <w:r>
              <w:t xml:space="preserve"> toxicity in G6PD deficient patients…</w:t>
            </w:r>
            <w:proofErr w:type="gramStart"/>
            <w:r>
              <w:t>”.</w:t>
            </w:r>
            <w:proofErr w:type="gramEnd"/>
          </w:p>
        </w:tc>
      </w:tr>
      <w:tr w:rsidR="001D13D4" w:rsidTr="001D13D4">
        <w:tc>
          <w:tcPr>
            <w:tcW w:w="1728" w:type="dxa"/>
          </w:tcPr>
          <w:p w:rsidR="001D13D4" w:rsidRDefault="001D13D4"/>
        </w:tc>
        <w:tc>
          <w:tcPr>
            <w:tcW w:w="540" w:type="dxa"/>
          </w:tcPr>
          <w:p w:rsidR="001D13D4" w:rsidRPr="00453BD9" w:rsidRDefault="001D13D4" w:rsidP="001D13D4">
            <w:pPr>
              <w:jc w:val="center"/>
              <w:rPr>
                <w:sz w:val="20"/>
                <w:szCs w:val="20"/>
              </w:rPr>
            </w:pPr>
            <w:r w:rsidRPr="00453BD9">
              <w:rPr>
                <w:sz w:val="20"/>
                <w:szCs w:val="20"/>
              </w:rPr>
              <w:t>4</w:t>
            </w:r>
          </w:p>
        </w:tc>
        <w:tc>
          <w:tcPr>
            <w:tcW w:w="3484" w:type="dxa"/>
          </w:tcPr>
          <w:p w:rsidR="001D13D4" w:rsidRDefault="001D13D4">
            <w:r>
              <w:t>Study objectives and hypotheses</w:t>
            </w:r>
          </w:p>
        </w:tc>
        <w:tc>
          <w:tcPr>
            <w:tcW w:w="3258" w:type="dxa"/>
          </w:tcPr>
          <w:p w:rsidR="001D13D4" w:rsidRDefault="001D13D4" w:rsidP="001D13D4">
            <w:r>
              <w:t xml:space="preserve">p. </w:t>
            </w:r>
            <w:proofErr w:type="gramStart"/>
            <w:r>
              <w:t>6  “</w:t>
            </w:r>
            <w:proofErr w:type="gramEnd"/>
            <w:r>
              <w:t xml:space="preserve">…availability of such robust devices where most malaria patients live is a key to control and elimination of endemic P. vivax malaria”.  “The G6PD RDT </w:t>
            </w:r>
            <w:proofErr w:type="spellStart"/>
            <w:r>
              <w:t>perfomed</w:t>
            </w:r>
            <w:proofErr w:type="spellEnd"/>
            <w:r>
              <w:t xml:space="preserve"> as well as the FST”.</w:t>
            </w:r>
          </w:p>
        </w:tc>
      </w:tr>
      <w:tr w:rsidR="001D13D4" w:rsidTr="001D13D4">
        <w:tc>
          <w:tcPr>
            <w:tcW w:w="1728" w:type="dxa"/>
          </w:tcPr>
          <w:p w:rsidR="001D13D4" w:rsidRDefault="001D13D4">
            <w:r>
              <w:t>Methods</w:t>
            </w:r>
          </w:p>
        </w:tc>
        <w:tc>
          <w:tcPr>
            <w:tcW w:w="540" w:type="dxa"/>
          </w:tcPr>
          <w:p w:rsidR="001D13D4" w:rsidRPr="00453BD9" w:rsidRDefault="001D13D4" w:rsidP="001D13D4">
            <w:pPr>
              <w:jc w:val="center"/>
              <w:rPr>
                <w:sz w:val="20"/>
                <w:szCs w:val="20"/>
              </w:rPr>
            </w:pPr>
            <w:r w:rsidRPr="00453BD9">
              <w:rPr>
                <w:sz w:val="20"/>
                <w:szCs w:val="20"/>
              </w:rPr>
              <w:t>5</w:t>
            </w:r>
          </w:p>
        </w:tc>
        <w:tc>
          <w:tcPr>
            <w:tcW w:w="3484" w:type="dxa"/>
          </w:tcPr>
          <w:p w:rsidR="001D13D4" w:rsidRDefault="001D13D4">
            <w:r>
              <w:t>Whether data collection was planned before the index test and reference standard were performed (prospective study) or after (retrospective study).</w:t>
            </w:r>
          </w:p>
        </w:tc>
        <w:tc>
          <w:tcPr>
            <w:tcW w:w="3258" w:type="dxa"/>
          </w:tcPr>
          <w:p w:rsidR="001D13D4" w:rsidRDefault="00453BD9">
            <w:r>
              <w:t xml:space="preserve">p. 6   </w:t>
            </w:r>
            <w:r w:rsidR="001D13D4">
              <w:t>“…work flow where the research team engaged community gathered at churches or other social functions…</w:t>
            </w:r>
            <w:proofErr w:type="gramStart"/>
            <w:r w:rsidR="001D13D4">
              <w:t>”.</w:t>
            </w:r>
            <w:proofErr w:type="gramEnd"/>
            <w:r w:rsidR="001D13D4">
              <w:t xml:space="preserve">  A prospective study.</w:t>
            </w:r>
          </w:p>
        </w:tc>
      </w:tr>
      <w:tr w:rsidR="001D13D4" w:rsidTr="001D13D4">
        <w:tc>
          <w:tcPr>
            <w:tcW w:w="1728" w:type="dxa"/>
          </w:tcPr>
          <w:p w:rsidR="001D13D4" w:rsidRDefault="001D13D4"/>
        </w:tc>
        <w:tc>
          <w:tcPr>
            <w:tcW w:w="540" w:type="dxa"/>
          </w:tcPr>
          <w:p w:rsidR="001D13D4" w:rsidRPr="00453BD9" w:rsidRDefault="001D13D4" w:rsidP="001D13D4">
            <w:pPr>
              <w:jc w:val="center"/>
              <w:rPr>
                <w:sz w:val="20"/>
                <w:szCs w:val="20"/>
              </w:rPr>
            </w:pPr>
            <w:r w:rsidRPr="00453BD9">
              <w:rPr>
                <w:sz w:val="20"/>
                <w:szCs w:val="20"/>
              </w:rPr>
              <w:t>6</w:t>
            </w:r>
          </w:p>
        </w:tc>
        <w:tc>
          <w:tcPr>
            <w:tcW w:w="3484" w:type="dxa"/>
          </w:tcPr>
          <w:p w:rsidR="001D13D4" w:rsidRDefault="001D13D4">
            <w:r>
              <w:t>Eligibility criteria</w:t>
            </w:r>
          </w:p>
        </w:tc>
        <w:tc>
          <w:tcPr>
            <w:tcW w:w="3258" w:type="dxa"/>
          </w:tcPr>
          <w:p w:rsidR="001D13D4" w:rsidRDefault="001D13D4">
            <w:r>
              <w:t>p.6</w:t>
            </w:r>
            <w:r w:rsidR="00453BD9">
              <w:t xml:space="preserve">  </w:t>
            </w:r>
            <w:r>
              <w:t xml:space="preserve"> “After obtaining informed consent of 610 </w:t>
            </w:r>
            <w:r w:rsidR="00453BD9">
              <w:t>healthy subjects at least 6 years old…</w:t>
            </w:r>
            <w:proofErr w:type="gramStart"/>
            <w:r w:rsidR="00453BD9">
              <w:t>”.</w:t>
            </w:r>
            <w:proofErr w:type="gramEnd"/>
          </w:p>
        </w:tc>
      </w:tr>
      <w:tr w:rsidR="001D13D4" w:rsidTr="001D13D4">
        <w:tc>
          <w:tcPr>
            <w:tcW w:w="1728" w:type="dxa"/>
          </w:tcPr>
          <w:p w:rsidR="001D13D4" w:rsidRDefault="001D13D4"/>
        </w:tc>
        <w:tc>
          <w:tcPr>
            <w:tcW w:w="540" w:type="dxa"/>
          </w:tcPr>
          <w:p w:rsidR="001D13D4" w:rsidRPr="00453BD9" w:rsidRDefault="00453BD9" w:rsidP="001D13D4">
            <w:pPr>
              <w:jc w:val="center"/>
              <w:rPr>
                <w:sz w:val="20"/>
                <w:szCs w:val="20"/>
              </w:rPr>
            </w:pPr>
            <w:r w:rsidRPr="00453BD9">
              <w:rPr>
                <w:sz w:val="20"/>
                <w:szCs w:val="20"/>
              </w:rPr>
              <w:t>7</w:t>
            </w:r>
          </w:p>
        </w:tc>
        <w:tc>
          <w:tcPr>
            <w:tcW w:w="3484" w:type="dxa"/>
          </w:tcPr>
          <w:p w:rsidR="001D13D4" w:rsidRDefault="00453BD9">
            <w:r>
              <w:t>On what basis potentially eligible participants were identified (such as symptoms, results from previous tests, inclusion in registry).</w:t>
            </w:r>
          </w:p>
        </w:tc>
        <w:tc>
          <w:tcPr>
            <w:tcW w:w="3258" w:type="dxa"/>
          </w:tcPr>
          <w:p w:rsidR="001D13D4" w:rsidRDefault="00453BD9">
            <w:r>
              <w:t>p.6   “After obtaining informed consent of 610 healthy subjects at least 6 years old…</w:t>
            </w:r>
            <w:proofErr w:type="gramStart"/>
            <w:r>
              <w:t>”.</w:t>
            </w:r>
            <w:proofErr w:type="gramEnd"/>
          </w:p>
        </w:tc>
      </w:tr>
      <w:tr w:rsidR="00453BD9" w:rsidTr="001D13D4">
        <w:tc>
          <w:tcPr>
            <w:tcW w:w="1728" w:type="dxa"/>
          </w:tcPr>
          <w:p w:rsidR="00453BD9" w:rsidRDefault="00453BD9"/>
        </w:tc>
        <w:tc>
          <w:tcPr>
            <w:tcW w:w="540" w:type="dxa"/>
          </w:tcPr>
          <w:p w:rsidR="00453BD9" w:rsidRPr="00453BD9" w:rsidRDefault="00453BD9" w:rsidP="001D13D4">
            <w:pPr>
              <w:jc w:val="center"/>
              <w:rPr>
                <w:sz w:val="20"/>
                <w:szCs w:val="20"/>
              </w:rPr>
            </w:pPr>
            <w:r w:rsidRPr="00453BD9">
              <w:rPr>
                <w:sz w:val="20"/>
                <w:szCs w:val="20"/>
              </w:rPr>
              <w:t>8</w:t>
            </w:r>
          </w:p>
        </w:tc>
        <w:tc>
          <w:tcPr>
            <w:tcW w:w="3484" w:type="dxa"/>
          </w:tcPr>
          <w:p w:rsidR="00453BD9" w:rsidRDefault="00453BD9">
            <w:r>
              <w:t>Where and when potentially eligible participants were identified (setting, location and dates).</w:t>
            </w:r>
          </w:p>
        </w:tc>
        <w:tc>
          <w:tcPr>
            <w:tcW w:w="3258" w:type="dxa"/>
          </w:tcPr>
          <w:p w:rsidR="00453BD9" w:rsidRDefault="00453BD9">
            <w:r>
              <w:t xml:space="preserve">p. 6 “A total of 1117 subjects resided in this village”.  “Residents were invited to a study </w:t>
            </w:r>
            <w:proofErr w:type="spellStart"/>
            <w:r>
              <w:t>centre</w:t>
            </w:r>
            <w:proofErr w:type="spellEnd"/>
            <w:r>
              <w:t xml:space="preserve"> established in the village at designated times and dates between April and May 2014”.</w:t>
            </w:r>
          </w:p>
        </w:tc>
      </w:tr>
      <w:tr w:rsidR="00453BD9" w:rsidTr="001D13D4">
        <w:tc>
          <w:tcPr>
            <w:tcW w:w="1728" w:type="dxa"/>
          </w:tcPr>
          <w:p w:rsidR="00453BD9" w:rsidRDefault="00453BD9"/>
        </w:tc>
        <w:tc>
          <w:tcPr>
            <w:tcW w:w="540" w:type="dxa"/>
          </w:tcPr>
          <w:p w:rsidR="00453BD9" w:rsidRPr="00453BD9" w:rsidRDefault="00453BD9" w:rsidP="001D13D4">
            <w:pPr>
              <w:jc w:val="center"/>
              <w:rPr>
                <w:sz w:val="20"/>
                <w:szCs w:val="20"/>
              </w:rPr>
            </w:pPr>
            <w:r w:rsidRPr="00453BD9">
              <w:rPr>
                <w:sz w:val="20"/>
                <w:szCs w:val="20"/>
              </w:rPr>
              <w:t>9</w:t>
            </w:r>
          </w:p>
        </w:tc>
        <w:tc>
          <w:tcPr>
            <w:tcW w:w="3484" w:type="dxa"/>
          </w:tcPr>
          <w:p w:rsidR="00453BD9" w:rsidRDefault="00453BD9">
            <w:r>
              <w:t>Whether participants formed a consecutive, random or convenience series.</w:t>
            </w:r>
          </w:p>
        </w:tc>
        <w:tc>
          <w:tcPr>
            <w:tcW w:w="3258" w:type="dxa"/>
          </w:tcPr>
          <w:p w:rsidR="00453BD9" w:rsidRDefault="00453BD9">
            <w:r>
              <w:t>p.6</w:t>
            </w:r>
          </w:p>
        </w:tc>
      </w:tr>
      <w:tr w:rsidR="00453BD9" w:rsidTr="001D13D4">
        <w:tc>
          <w:tcPr>
            <w:tcW w:w="1728" w:type="dxa"/>
          </w:tcPr>
          <w:p w:rsidR="00453BD9" w:rsidRDefault="00453BD9">
            <w:r>
              <w:t>Test Methods</w:t>
            </w:r>
          </w:p>
        </w:tc>
        <w:tc>
          <w:tcPr>
            <w:tcW w:w="540" w:type="dxa"/>
          </w:tcPr>
          <w:p w:rsidR="00453BD9" w:rsidRPr="00453BD9" w:rsidRDefault="00453BD9" w:rsidP="001D13D4">
            <w:pPr>
              <w:jc w:val="center"/>
              <w:rPr>
                <w:sz w:val="20"/>
                <w:szCs w:val="20"/>
              </w:rPr>
            </w:pPr>
            <w:r w:rsidRPr="00453BD9">
              <w:rPr>
                <w:sz w:val="20"/>
                <w:szCs w:val="20"/>
              </w:rPr>
              <w:t>10a</w:t>
            </w:r>
          </w:p>
        </w:tc>
        <w:tc>
          <w:tcPr>
            <w:tcW w:w="3484" w:type="dxa"/>
          </w:tcPr>
          <w:p w:rsidR="00453BD9" w:rsidRDefault="00453BD9">
            <w:r>
              <w:t>Index test, in sufficient detail to allow replication</w:t>
            </w:r>
          </w:p>
        </w:tc>
        <w:tc>
          <w:tcPr>
            <w:tcW w:w="3258" w:type="dxa"/>
          </w:tcPr>
          <w:p w:rsidR="00453BD9" w:rsidRDefault="00453BD9">
            <w:r>
              <w:t>p. 7-8 G6PD RDT, Fluorescent Spot Test</w:t>
            </w:r>
          </w:p>
        </w:tc>
      </w:tr>
      <w:tr w:rsidR="00453BD9" w:rsidTr="001D13D4">
        <w:tc>
          <w:tcPr>
            <w:tcW w:w="1728" w:type="dxa"/>
          </w:tcPr>
          <w:p w:rsidR="00453BD9" w:rsidRDefault="00453BD9"/>
        </w:tc>
        <w:tc>
          <w:tcPr>
            <w:tcW w:w="540" w:type="dxa"/>
          </w:tcPr>
          <w:p w:rsidR="00453BD9" w:rsidRPr="00453BD9" w:rsidRDefault="00453BD9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b</w:t>
            </w:r>
          </w:p>
        </w:tc>
        <w:tc>
          <w:tcPr>
            <w:tcW w:w="3484" w:type="dxa"/>
          </w:tcPr>
          <w:p w:rsidR="00453BD9" w:rsidRDefault="00453BD9">
            <w:r>
              <w:t>Reference standard, in sufficient detail to allow replication</w:t>
            </w:r>
          </w:p>
        </w:tc>
        <w:tc>
          <w:tcPr>
            <w:tcW w:w="3258" w:type="dxa"/>
          </w:tcPr>
          <w:p w:rsidR="00453BD9" w:rsidRDefault="00453BD9">
            <w:r>
              <w:t>p.8 G6PD Quantitative Test</w:t>
            </w:r>
          </w:p>
        </w:tc>
      </w:tr>
      <w:tr w:rsidR="00453BD9" w:rsidTr="001D13D4">
        <w:tc>
          <w:tcPr>
            <w:tcW w:w="1728" w:type="dxa"/>
          </w:tcPr>
          <w:p w:rsidR="00453BD9" w:rsidRDefault="00453BD9"/>
        </w:tc>
        <w:tc>
          <w:tcPr>
            <w:tcW w:w="540" w:type="dxa"/>
          </w:tcPr>
          <w:p w:rsidR="00453BD9" w:rsidRPr="00453BD9" w:rsidRDefault="00453BD9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484" w:type="dxa"/>
          </w:tcPr>
          <w:p w:rsidR="00453BD9" w:rsidRDefault="00453BD9">
            <w:r>
              <w:t xml:space="preserve">Rationale for choosing the </w:t>
            </w:r>
            <w:proofErr w:type="spellStart"/>
            <w:r>
              <w:t>referene</w:t>
            </w:r>
            <w:proofErr w:type="spellEnd"/>
            <w:r>
              <w:t xml:space="preserve"> standard (if alternatives exist).</w:t>
            </w:r>
          </w:p>
        </w:tc>
        <w:tc>
          <w:tcPr>
            <w:tcW w:w="3258" w:type="dxa"/>
          </w:tcPr>
          <w:p w:rsidR="00453BD9" w:rsidRDefault="00453BD9">
            <w:r>
              <w:t>No alternative except for quantitative test.</w:t>
            </w:r>
          </w:p>
        </w:tc>
      </w:tr>
      <w:tr w:rsidR="00453BD9" w:rsidTr="001D13D4">
        <w:tc>
          <w:tcPr>
            <w:tcW w:w="1728" w:type="dxa"/>
          </w:tcPr>
          <w:p w:rsidR="00453BD9" w:rsidRDefault="00453BD9"/>
        </w:tc>
        <w:tc>
          <w:tcPr>
            <w:tcW w:w="540" w:type="dxa"/>
          </w:tcPr>
          <w:p w:rsidR="00453BD9" w:rsidRPr="00453BD9" w:rsidRDefault="00453BD9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a</w:t>
            </w:r>
          </w:p>
        </w:tc>
        <w:tc>
          <w:tcPr>
            <w:tcW w:w="3484" w:type="dxa"/>
          </w:tcPr>
          <w:p w:rsidR="00453BD9" w:rsidRDefault="00453BD9" w:rsidP="000D7D52">
            <w:r>
              <w:t>Definition of and rationale for test positivity cut offs or result categories of the index test, distinguishing pre-specified from exploratory</w:t>
            </w:r>
          </w:p>
        </w:tc>
        <w:tc>
          <w:tcPr>
            <w:tcW w:w="3258" w:type="dxa"/>
          </w:tcPr>
          <w:p w:rsidR="00453BD9" w:rsidRDefault="000D7D52">
            <w:proofErr w:type="gramStart"/>
            <w:r>
              <w:t>p.8-9</w:t>
            </w:r>
            <w:proofErr w:type="gramEnd"/>
            <w:r>
              <w:t xml:space="preserve"> “..</w:t>
            </w:r>
            <w:proofErr w:type="gramStart"/>
            <w:r>
              <w:t>set</w:t>
            </w:r>
            <w:proofErr w:type="gramEnd"/>
            <w:r>
              <w:t xml:space="preserve"> to G6PD activity &lt;5U/g </w:t>
            </w:r>
            <w:proofErr w:type="spellStart"/>
            <w:r>
              <w:t>Hb</w:t>
            </w:r>
            <w:proofErr w:type="spellEnd"/>
            <w:r>
              <w:t xml:space="preserve"> as deficient</w:t>
            </w:r>
            <w:r>
              <w:t>”.</w:t>
            </w:r>
          </w:p>
        </w:tc>
      </w:tr>
      <w:tr w:rsidR="00453BD9" w:rsidTr="001D13D4">
        <w:tc>
          <w:tcPr>
            <w:tcW w:w="1728" w:type="dxa"/>
          </w:tcPr>
          <w:p w:rsidR="00453BD9" w:rsidRDefault="00453BD9"/>
        </w:tc>
        <w:tc>
          <w:tcPr>
            <w:tcW w:w="540" w:type="dxa"/>
          </w:tcPr>
          <w:p w:rsidR="00453BD9" w:rsidRPr="00453BD9" w:rsidRDefault="000D7D52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a </w:t>
            </w:r>
          </w:p>
        </w:tc>
        <w:tc>
          <w:tcPr>
            <w:tcW w:w="3484" w:type="dxa"/>
          </w:tcPr>
          <w:p w:rsidR="00453BD9" w:rsidRDefault="000D7D52">
            <w:r>
              <w:t>Whether clinical information and reference standard results were available to the performers/readers of the index test</w:t>
            </w:r>
          </w:p>
        </w:tc>
        <w:tc>
          <w:tcPr>
            <w:tcW w:w="3258" w:type="dxa"/>
          </w:tcPr>
          <w:p w:rsidR="00453BD9" w:rsidRDefault="000D7D52">
            <w:r>
              <w:t>No, the tests were independently assessed and done by different research assistants.</w:t>
            </w:r>
          </w:p>
        </w:tc>
      </w:tr>
      <w:tr w:rsidR="00453BD9" w:rsidTr="001D13D4">
        <w:tc>
          <w:tcPr>
            <w:tcW w:w="1728" w:type="dxa"/>
          </w:tcPr>
          <w:p w:rsidR="00453BD9" w:rsidRDefault="00453BD9"/>
        </w:tc>
        <w:tc>
          <w:tcPr>
            <w:tcW w:w="540" w:type="dxa"/>
          </w:tcPr>
          <w:p w:rsidR="00453BD9" w:rsidRPr="00453BD9" w:rsidRDefault="000D7D52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b</w:t>
            </w:r>
          </w:p>
        </w:tc>
        <w:tc>
          <w:tcPr>
            <w:tcW w:w="3484" w:type="dxa"/>
          </w:tcPr>
          <w:p w:rsidR="00453BD9" w:rsidRDefault="000D7D52">
            <w:r>
              <w:t>Whether clinical information and index test results were available to the assessors of the reference standard.</w:t>
            </w:r>
          </w:p>
        </w:tc>
        <w:tc>
          <w:tcPr>
            <w:tcW w:w="3258" w:type="dxa"/>
          </w:tcPr>
          <w:p w:rsidR="00453BD9" w:rsidRDefault="000D7D52">
            <w:r>
              <w:t>No.</w:t>
            </w:r>
          </w:p>
        </w:tc>
      </w:tr>
      <w:tr w:rsidR="000D7D52" w:rsidTr="001D13D4">
        <w:tc>
          <w:tcPr>
            <w:tcW w:w="1728" w:type="dxa"/>
          </w:tcPr>
          <w:p w:rsidR="000D7D52" w:rsidRDefault="000D7D52">
            <w:r>
              <w:t>Analysis</w:t>
            </w:r>
          </w:p>
        </w:tc>
        <w:tc>
          <w:tcPr>
            <w:tcW w:w="540" w:type="dxa"/>
          </w:tcPr>
          <w:p w:rsidR="000D7D52" w:rsidRDefault="000D7D52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484" w:type="dxa"/>
          </w:tcPr>
          <w:p w:rsidR="000D7D52" w:rsidRDefault="000D7D52">
            <w:r>
              <w:t>Methods for estimating or comparing measures of diagnostic accuracy</w:t>
            </w:r>
          </w:p>
        </w:tc>
        <w:tc>
          <w:tcPr>
            <w:tcW w:w="3258" w:type="dxa"/>
          </w:tcPr>
          <w:p w:rsidR="000D7D52" w:rsidRPr="000749A7" w:rsidRDefault="000749A7" w:rsidP="000749A7">
            <w:pPr>
              <w:contextualSpacing/>
              <w:rPr>
                <w:b/>
              </w:rPr>
            </w:pPr>
            <w:r>
              <w:t>p.11   “</w:t>
            </w:r>
            <w:r w:rsidRPr="00924B49">
              <w:rPr>
                <w:color w:val="000000"/>
                <w:shd w:val="clear" w:color="auto" w:fill="FFFFFF"/>
              </w:rPr>
              <w:t xml:space="preserve">Statistical significance of </w:t>
            </w:r>
            <w:r w:rsidRPr="00924B49">
              <w:rPr>
                <w:color w:val="000000"/>
                <w:shd w:val="clear" w:color="auto" w:fill="FFFFFF"/>
                <w:lang w:val="id-ID"/>
              </w:rPr>
              <w:t xml:space="preserve">diagnostic performance indicator </w:t>
            </w:r>
            <w:r w:rsidRPr="00924B49">
              <w:rPr>
                <w:color w:val="000000"/>
                <w:shd w:val="clear" w:color="auto" w:fill="FFFFFF"/>
              </w:rPr>
              <w:t xml:space="preserve">by </w:t>
            </w:r>
            <w:r w:rsidRPr="00924B49">
              <w:rPr>
                <w:color w:val="000000"/>
                <w:shd w:val="clear" w:color="auto" w:fill="FFFFFF"/>
                <w:lang w:val="id-ID"/>
              </w:rPr>
              <w:t xml:space="preserve">diagnostic test </w:t>
            </w:r>
            <w:r w:rsidRPr="00924B49">
              <w:rPr>
                <w:color w:val="000000"/>
                <w:shd w:val="clear" w:color="auto" w:fill="FFFFFF"/>
              </w:rPr>
              <w:t xml:space="preserve">was evaluated by Chi-square test. </w:t>
            </w:r>
            <w:r>
              <w:rPr>
                <w:color w:val="000000"/>
                <w:shd w:val="clear" w:color="auto" w:fill="FFFFFF"/>
                <w:lang w:val="id-ID"/>
              </w:rPr>
              <w:t>Sensitivity, s</w:t>
            </w:r>
            <w:r w:rsidRPr="00924B49">
              <w:rPr>
                <w:color w:val="000000"/>
                <w:shd w:val="clear" w:color="auto" w:fill="FFFFFF"/>
                <w:lang w:val="id-ID"/>
              </w:rPr>
              <w:t>pecif</w:t>
            </w:r>
            <w:r>
              <w:rPr>
                <w:color w:val="000000"/>
                <w:shd w:val="clear" w:color="auto" w:fill="FFFFFF"/>
                <w:lang w:val="id-ID"/>
              </w:rPr>
              <w:t>icity, DPV and NPV</w:t>
            </w:r>
            <w:r w:rsidRPr="00924B49">
              <w:rPr>
                <w:color w:val="000000"/>
                <w:shd w:val="clear" w:color="auto" w:fill="FFFFFF"/>
                <w:lang w:val="id-ID"/>
              </w:rPr>
              <w:t xml:space="preserve"> were presented using proportion analysis and </w:t>
            </w:r>
            <w:r w:rsidRPr="00924B49">
              <w:rPr>
                <w:color w:val="000000"/>
                <w:shd w:val="clear" w:color="auto" w:fill="FFFFFF"/>
              </w:rPr>
              <w:t>Fisher’s exact 95% confidence intervals. Mean</w:t>
            </w:r>
            <w:r w:rsidRPr="00924B49">
              <w:rPr>
                <w:color w:val="000000"/>
                <w:shd w:val="clear" w:color="auto" w:fill="FFFFFF"/>
                <w:lang w:val="id-ID"/>
              </w:rPr>
              <w:t xml:space="preserve"> and </w:t>
            </w:r>
            <w:r w:rsidRPr="00924B49">
              <w:rPr>
                <w:color w:val="000000"/>
                <w:shd w:val="clear" w:color="auto" w:fill="FFFFFF"/>
              </w:rPr>
              <w:t xml:space="preserve">range of </w:t>
            </w:r>
            <w:r w:rsidRPr="00924B49">
              <w:rPr>
                <w:color w:val="000000"/>
                <w:shd w:val="clear" w:color="auto" w:fill="FFFFFF"/>
                <w:lang w:val="id-ID"/>
              </w:rPr>
              <w:t xml:space="preserve">hemoglobin level </w:t>
            </w:r>
            <w:r w:rsidRPr="00924B49">
              <w:rPr>
                <w:color w:val="000000"/>
                <w:shd w:val="clear" w:color="auto" w:fill="FFFFFF"/>
              </w:rPr>
              <w:t xml:space="preserve">were calculated to determine </w:t>
            </w:r>
            <w:r w:rsidRPr="00924B49">
              <w:rPr>
                <w:color w:val="000000"/>
                <w:shd w:val="clear" w:color="auto" w:fill="FFFFFF"/>
                <w:lang w:val="id-ID"/>
              </w:rPr>
              <w:t>distribution by gender</w:t>
            </w:r>
            <w:r w:rsidRPr="00924B49">
              <w:rPr>
                <w:color w:val="000000"/>
                <w:shd w:val="clear" w:color="auto" w:fill="FFFFFF"/>
              </w:rPr>
              <w:t>. D</w:t>
            </w:r>
            <w:r>
              <w:rPr>
                <w:color w:val="000000"/>
                <w:shd w:val="clear" w:color="auto" w:fill="FFFFFF"/>
              </w:rPr>
              <w:t>ata were analyzed using Stata 9.”</w:t>
            </w:r>
          </w:p>
        </w:tc>
      </w:tr>
      <w:tr w:rsidR="000D7D52" w:rsidTr="001D13D4">
        <w:tc>
          <w:tcPr>
            <w:tcW w:w="1728" w:type="dxa"/>
          </w:tcPr>
          <w:p w:rsidR="000D7D52" w:rsidRDefault="000D7D52"/>
        </w:tc>
        <w:tc>
          <w:tcPr>
            <w:tcW w:w="540" w:type="dxa"/>
          </w:tcPr>
          <w:p w:rsidR="000D7D52" w:rsidRDefault="000749A7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484" w:type="dxa"/>
          </w:tcPr>
          <w:p w:rsidR="000D7D52" w:rsidRDefault="000749A7">
            <w:r>
              <w:t>How indeterminate index test or reference standard results were handled.</w:t>
            </w:r>
          </w:p>
        </w:tc>
        <w:tc>
          <w:tcPr>
            <w:tcW w:w="3258" w:type="dxa"/>
          </w:tcPr>
          <w:p w:rsidR="000D7D52" w:rsidRDefault="000749A7">
            <w:r>
              <w:t>P. 13 Genotyping</w:t>
            </w:r>
          </w:p>
        </w:tc>
      </w:tr>
      <w:tr w:rsidR="000D7D52" w:rsidTr="001D13D4">
        <w:tc>
          <w:tcPr>
            <w:tcW w:w="1728" w:type="dxa"/>
          </w:tcPr>
          <w:p w:rsidR="000D7D52" w:rsidRDefault="000D7D52"/>
        </w:tc>
        <w:tc>
          <w:tcPr>
            <w:tcW w:w="540" w:type="dxa"/>
          </w:tcPr>
          <w:p w:rsidR="000D7D52" w:rsidRDefault="000749A7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484" w:type="dxa"/>
          </w:tcPr>
          <w:p w:rsidR="000D7D52" w:rsidRDefault="000749A7">
            <w:r>
              <w:t>How missing data on the index test and reference standard were handled.</w:t>
            </w:r>
          </w:p>
        </w:tc>
        <w:tc>
          <w:tcPr>
            <w:tcW w:w="3258" w:type="dxa"/>
          </w:tcPr>
          <w:p w:rsidR="000D7D52" w:rsidRDefault="000749A7">
            <w:proofErr w:type="gramStart"/>
            <w:r>
              <w:t>p.13  Genotyping</w:t>
            </w:r>
            <w:proofErr w:type="gramEnd"/>
            <w:r>
              <w:t>, though 1 sample cannot be genotyped.</w:t>
            </w:r>
          </w:p>
        </w:tc>
      </w:tr>
      <w:tr w:rsidR="000D7D52" w:rsidTr="001D13D4">
        <w:tc>
          <w:tcPr>
            <w:tcW w:w="1728" w:type="dxa"/>
          </w:tcPr>
          <w:p w:rsidR="000D7D52" w:rsidRDefault="000D7D52"/>
        </w:tc>
        <w:tc>
          <w:tcPr>
            <w:tcW w:w="540" w:type="dxa"/>
          </w:tcPr>
          <w:p w:rsidR="000D7D52" w:rsidRDefault="000749A7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484" w:type="dxa"/>
          </w:tcPr>
          <w:p w:rsidR="000D7D52" w:rsidRDefault="000749A7">
            <w:r>
              <w:t>Any analyses of variability in diagnostic accuracy, distinguishing pre-specified from exploratory</w:t>
            </w:r>
          </w:p>
        </w:tc>
        <w:tc>
          <w:tcPr>
            <w:tcW w:w="3258" w:type="dxa"/>
          </w:tcPr>
          <w:p w:rsidR="000D7D52" w:rsidRDefault="000749A7">
            <w:r>
              <w:t>p.10-11, 13-14</w:t>
            </w:r>
          </w:p>
        </w:tc>
      </w:tr>
      <w:tr w:rsidR="000D7D52" w:rsidTr="001D13D4">
        <w:tc>
          <w:tcPr>
            <w:tcW w:w="1728" w:type="dxa"/>
          </w:tcPr>
          <w:p w:rsidR="000D7D52" w:rsidRDefault="000D7D52"/>
        </w:tc>
        <w:tc>
          <w:tcPr>
            <w:tcW w:w="540" w:type="dxa"/>
          </w:tcPr>
          <w:p w:rsidR="000D7D52" w:rsidRDefault="000749A7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484" w:type="dxa"/>
          </w:tcPr>
          <w:p w:rsidR="000D7D52" w:rsidRDefault="000749A7">
            <w:r>
              <w:t>Intended sample size and how it was determined</w:t>
            </w:r>
          </w:p>
        </w:tc>
        <w:tc>
          <w:tcPr>
            <w:tcW w:w="3258" w:type="dxa"/>
          </w:tcPr>
          <w:p w:rsidR="000D7D52" w:rsidRDefault="00AC7A35">
            <w:r>
              <w:t>Use 95%CI width (0.1), prevalence 10%, expected sensitivity 0.97</w:t>
            </w:r>
          </w:p>
        </w:tc>
      </w:tr>
      <w:tr w:rsidR="000D7D52" w:rsidTr="001D13D4">
        <w:tc>
          <w:tcPr>
            <w:tcW w:w="1728" w:type="dxa"/>
          </w:tcPr>
          <w:p w:rsidR="000D7D52" w:rsidRDefault="00AC7A35">
            <w:r>
              <w:t>Results</w:t>
            </w:r>
          </w:p>
        </w:tc>
        <w:tc>
          <w:tcPr>
            <w:tcW w:w="540" w:type="dxa"/>
          </w:tcPr>
          <w:p w:rsidR="000D7D52" w:rsidRDefault="00AC7A35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484" w:type="dxa"/>
          </w:tcPr>
          <w:p w:rsidR="000D7D52" w:rsidRDefault="00AC7A35">
            <w:r>
              <w:t xml:space="preserve">Flow of participants, using a </w:t>
            </w:r>
            <w:r>
              <w:lastRenderedPageBreak/>
              <w:t>diagram</w:t>
            </w:r>
          </w:p>
        </w:tc>
        <w:tc>
          <w:tcPr>
            <w:tcW w:w="3258" w:type="dxa"/>
          </w:tcPr>
          <w:p w:rsidR="000D7D52" w:rsidRDefault="00AC7A35">
            <w:r>
              <w:lastRenderedPageBreak/>
              <w:t>Fig. 2</w:t>
            </w:r>
          </w:p>
        </w:tc>
      </w:tr>
      <w:tr w:rsidR="000D7D52" w:rsidTr="001D13D4">
        <w:tc>
          <w:tcPr>
            <w:tcW w:w="1728" w:type="dxa"/>
          </w:tcPr>
          <w:p w:rsidR="000D7D52" w:rsidRDefault="000D7D52"/>
        </w:tc>
        <w:tc>
          <w:tcPr>
            <w:tcW w:w="540" w:type="dxa"/>
          </w:tcPr>
          <w:p w:rsidR="000D7D52" w:rsidRDefault="00AC7A35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484" w:type="dxa"/>
          </w:tcPr>
          <w:p w:rsidR="000D7D52" w:rsidRDefault="00AC7A35">
            <w:r>
              <w:t>Baseline demographic and clinical characteristics of participants</w:t>
            </w:r>
          </w:p>
        </w:tc>
        <w:tc>
          <w:tcPr>
            <w:tcW w:w="3258" w:type="dxa"/>
          </w:tcPr>
          <w:p w:rsidR="000D7D52" w:rsidRDefault="00AC7A35">
            <w:r>
              <w:t>p.6</w:t>
            </w:r>
          </w:p>
        </w:tc>
      </w:tr>
      <w:tr w:rsidR="000D7D52" w:rsidTr="001D13D4">
        <w:tc>
          <w:tcPr>
            <w:tcW w:w="1728" w:type="dxa"/>
          </w:tcPr>
          <w:p w:rsidR="000D7D52" w:rsidRDefault="000D7D52"/>
        </w:tc>
        <w:tc>
          <w:tcPr>
            <w:tcW w:w="540" w:type="dxa"/>
          </w:tcPr>
          <w:p w:rsidR="000D7D52" w:rsidRDefault="00AC7A35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a</w:t>
            </w:r>
          </w:p>
        </w:tc>
        <w:tc>
          <w:tcPr>
            <w:tcW w:w="3484" w:type="dxa"/>
          </w:tcPr>
          <w:p w:rsidR="000D7D52" w:rsidRDefault="00AC7A35">
            <w:r>
              <w:t>Distribution of severity of disease in those with the target condition</w:t>
            </w:r>
          </w:p>
        </w:tc>
        <w:tc>
          <w:tcPr>
            <w:tcW w:w="3258" w:type="dxa"/>
          </w:tcPr>
          <w:p w:rsidR="00AC7A35" w:rsidRDefault="00AC7A35" w:rsidP="00AC7A35">
            <w:r>
              <w:t>p. 5   “</w:t>
            </w:r>
            <w:r>
              <w:t>In South and Southeast Asia, where more than 80% of vivax malaria attacks occur, the extraordinary diversity of G6PDd is dominated by Mediterranean-like, sev</w:t>
            </w:r>
            <w:r>
              <w:t>erely deficient variants”.</w:t>
            </w:r>
          </w:p>
          <w:p w:rsidR="000D7D52" w:rsidRDefault="000D7D52"/>
        </w:tc>
      </w:tr>
      <w:tr w:rsidR="00AC7A35" w:rsidTr="001D13D4">
        <w:tc>
          <w:tcPr>
            <w:tcW w:w="1728" w:type="dxa"/>
          </w:tcPr>
          <w:p w:rsidR="00AC7A35" w:rsidRDefault="00AC7A35"/>
        </w:tc>
        <w:tc>
          <w:tcPr>
            <w:tcW w:w="540" w:type="dxa"/>
          </w:tcPr>
          <w:p w:rsidR="00AC7A35" w:rsidRDefault="00AC7A35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b</w:t>
            </w:r>
          </w:p>
        </w:tc>
        <w:tc>
          <w:tcPr>
            <w:tcW w:w="3484" w:type="dxa"/>
          </w:tcPr>
          <w:p w:rsidR="00AC7A35" w:rsidRDefault="00AC7A35">
            <w:r>
              <w:t>Distribution of alternative diagnoses in those without the target condition</w:t>
            </w:r>
          </w:p>
        </w:tc>
        <w:tc>
          <w:tcPr>
            <w:tcW w:w="3258" w:type="dxa"/>
          </w:tcPr>
          <w:p w:rsidR="00AC7A35" w:rsidRDefault="00AC7A35">
            <w:r>
              <w:t>-</w:t>
            </w:r>
          </w:p>
        </w:tc>
      </w:tr>
      <w:tr w:rsidR="00AC7A35" w:rsidTr="001D13D4">
        <w:tc>
          <w:tcPr>
            <w:tcW w:w="1728" w:type="dxa"/>
          </w:tcPr>
          <w:p w:rsidR="00AC7A35" w:rsidRDefault="00AC7A35"/>
        </w:tc>
        <w:tc>
          <w:tcPr>
            <w:tcW w:w="540" w:type="dxa"/>
          </w:tcPr>
          <w:p w:rsidR="00AC7A35" w:rsidRDefault="00AC7A35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484" w:type="dxa"/>
          </w:tcPr>
          <w:p w:rsidR="00AC7A35" w:rsidRDefault="00AC7A35">
            <w:r>
              <w:t>Time interval and any clinical interventions between index test and reference standard</w:t>
            </w:r>
          </w:p>
        </w:tc>
        <w:tc>
          <w:tcPr>
            <w:tcW w:w="3258" w:type="dxa"/>
          </w:tcPr>
          <w:p w:rsidR="00AC7A35" w:rsidRDefault="00AC7A35">
            <w:r>
              <w:t>Not applicable</w:t>
            </w:r>
          </w:p>
        </w:tc>
      </w:tr>
      <w:tr w:rsidR="00AC7A35" w:rsidTr="001D13D4">
        <w:tc>
          <w:tcPr>
            <w:tcW w:w="1728" w:type="dxa"/>
          </w:tcPr>
          <w:p w:rsidR="00AC7A35" w:rsidRDefault="00AC7A35"/>
        </w:tc>
        <w:tc>
          <w:tcPr>
            <w:tcW w:w="540" w:type="dxa"/>
          </w:tcPr>
          <w:p w:rsidR="00AC7A35" w:rsidRDefault="00AC7A35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484" w:type="dxa"/>
          </w:tcPr>
          <w:p w:rsidR="00AC7A35" w:rsidRDefault="00AC7A35">
            <w:r>
              <w:t>Cross tabulation of the index test results (or their distribution) by the results of the reference standard</w:t>
            </w:r>
          </w:p>
        </w:tc>
        <w:tc>
          <w:tcPr>
            <w:tcW w:w="3258" w:type="dxa"/>
          </w:tcPr>
          <w:p w:rsidR="00AC7A35" w:rsidRDefault="00AC7A35">
            <w:r>
              <w:t>Table 3</w:t>
            </w:r>
          </w:p>
        </w:tc>
      </w:tr>
      <w:tr w:rsidR="00AC7A35" w:rsidTr="001D13D4">
        <w:tc>
          <w:tcPr>
            <w:tcW w:w="1728" w:type="dxa"/>
          </w:tcPr>
          <w:p w:rsidR="00AC7A35" w:rsidRDefault="00AC7A35"/>
        </w:tc>
        <w:tc>
          <w:tcPr>
            <w:tcW w:w="540" w:type="dxa"/>
          </w:tcPr>
          <w:p w:rsidR="00AC7A35" w:rsidRDefault="00AC7A35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484" w:type="dxa"/>
          </w:tcPr>
          <w:p w:rsidR="00AC7A35" w:rsidRDefault="00AC7A35">
            <w:r>
              <w:t>Estimates of diagnostic accuracy and their precision (such as 95% confidence interval)</w:t>
            </w:r>
          </w:p>
        </w:tc>
        <w:tc>
          <w:tcPr>
            <w:tcW w:w="3258" w:type="dxa"/>
          </w:tcPr>
          <w:p w:rsidR="00AC7A35" w:rsidRDefault="00AC7A35">
            <w:r>
              <w:t>Table 3</w:t>
            </w:r>
          </w:p>
        </w:tc>
      </w:tr>
      <w:tr w:rsidR="00AC7A35" w:rsidTr="001D13D4">
        <w:tc>
          <w:tcPr>
            <w:tcW w:w="1728" w:type="dxa"/>
          </w:tcPr>
          <w:p w:rsidR="00AC7A35" w:rsidRDefault="00AC7A35"/>
        </w:tc>
        <w:tc>
          <w:tcPr>
            <w:tcW w:w="540" w:type="dxa"/>
          </w:tcPr>
          <w:p w:rsidR="00AC7A35" w:rsidRDefault="00AC7A35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484" w:type="dxa"/>
          </w:tcPr>
          <w:p w:rsidR="00AC7A35" w:rsidRDefault="00AC7A35">
            <w:r>
              <w:t>Any adverse events from performing the index test or the reference standard</w:t>
            </w:r>
          </w:p>
        </w:tc>
        <w:tc>
          <w:tcPr>
            <w:tcW w:w="3258" w:type="dxa"/>
          </w:tcPr>
          <w:p w:rsidR="00AC7A35" w:rsidRDefault="00AC7A35">
            <w:r>
              <w:t>Not applicable</w:t>
            </w:r>
          </w:p>
        </w:tc>
      </w:tr>
      <w:tr w:rsidR="00AC7A35" w:rsidTr="001D13D4">
        <w:tc>
          <w:tcPr>
            <w:tcW w:w="1728" w:type="dxa"/>
          </w:tcPr>
          <w:p w:rsidR="00AC7A35" w:rsidRDefault="00574AED">
            <w:r>
              <w:t>Discussion</w:t>
            </w:r>
          </w:p>
        </w:tc>
        <w:tc>
          <w:tcPr>
            <w:tcW w:w="540" w:type="dxa"/>
          </w:tcPr>
          <w:p w:rsidR="00AC7A35" w:rsidRDefault="00AC7A35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484" w:type="dxa"/>
          </w:tcPr>
          <w:p w:rsidR="00AC7A35" w:rsidRDefault="00574AED">
            <w:r>
              <w:t xml:space="preserve">Study limitations, including sources of potential bias, statistical uncertainty and </w:t>
            </w:r>
            <w:proofErr w:type="spellStart"/>
            <w:r>
              <w:t>generalisability</w:t>
            </w:r>
            <w:proofErr w:type="spellEnd"/>
          </w:p>
        </w:tc>
        <w:tc>
          <w:tcPr>
            <w:tcW w:w="3258" w:type="dxa"/>
          </w:tcPr>
          <w:p w:rsidR="00AC7A35" w:rsidRDefault="00574AED">
            <w:r>
              <w:t>pp. 13-14, 16</w:t>
            </w:r>
          </w:p>
        </w:tc>
      </w:tr>
      <w:tr w:rsidR="00AC7A35" w:rsidTr="001D13D4">
        <w:tc>
          <w:tcPr>
            <w:tcW w:w="1728" w:type="dxa"/>
          </w:tcPr>
          <w:p w:rsidR="00AC7A35" w:rsidRDefault="00AC7A35"/>
        </w:tc>
        <w:tc>
          <w:tcPr>
            <w:tcW w:w="540" w:type="dxa"/>
          </w:tcPr>
          <w:p w:rsidR="00AC7A35" w:rsidRDefault="00574AED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484" w:type="dxa"/>
          </w:tcPr>
          <w:p w:rsidR="00AC7A35" w:rsidRDefault="00574AED">
            <w:r>
              <w:t>Implications for practice, including the intended use and clinical role of the index test</w:t>
            </w:r>
          </w:p>
        </w:tc>
        <w:tc>
          <w:tcPr>
            <w:tcW w:w="3258" w:type="dxa"/>
          </w:tcPr>
          <w:p w:rsidR="00AC7A35" w:rsidRDefault="00574AED">
            <w:r>
              <w:t>p. 17-18</w:t>
            </w:r>
          </w:p>
        </w:tc>
      </w:tr>
      <w:tr w:rsidR="00AC7A35" w:rsidTr="001D13D4">
        <w:tc>
          <w:tcPr>
            <w:tcW w:w="1728" w:type="dxa"/>
          </w:tcPr>
          <w:p w:rsidR="00AC7A35" w:rsidRPr="00574AED" w:rsidRDefault="00574AED">
            <w:bookmarkStart w:id="0" w:name="_GoBack"/>
            <w:r w:rsidRPr="00574AED">
              <w:t>Other Information</w:t>
            </w:r>
            <w:bookmarkEnd w:id="0"/>
          </w:p>
        </w:tc>
        <w:tc>
          <w:tcPr>
            <w:tcW w:w="540" w:type="dxa"/>
          </w:tcPr>
          <w:p w:rsidR="00AC7A35" w:rsidRDefault="00574AED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484" w:type="dxa"/>
          </w:tcPr>
          <w:p w:rsidR="00AC7A35" w:rsidRDefault="00574AED">
            <w:r>
              <w:t>Registration number and name of registry</w:t>
            </w:r>
          </w:p>
        </w:tc>
        <w:tc>
          <w:tcPr>
            <w:tcW w:w="3258" w:type="dxa"/>
          </w:tcPr>
          <w:p w:rsidR="00AC7A35" w:rsidRDefault="00574AED">
            <w:r>
              <w:t>No</w:t>
            </w:r>
          </w:p>
        </w:tc>
      </w:tr>
      <w:tr w:rsidR="00AC7A35" w:rsidTr="001D13D4">
        <w:tc>
          <w:tcPr>
            <w:tcW w:w="1728" w:type="dxa"/>
          </w:tcPr>
          <w:p w:rsidR="00AC7A35" w:rsidRDefault="00AC7A35"/>
        </w:tc>
        <w:tc>
          <w:tcPr>
            <w:tcW w:w="540" w:type="dxa"/>
          </w:tcPr>
          <w:p w:rsidR="00AC7A35" w:rsidRDefault="00574AED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484" w:type="dxa"/>
          </w:tcPr>
          <w:p w:rsidR="00AC7A35" w:rsidRDefault="00574AED">
            <w:r>
              <w:t>Where the full study protocol can be assessed</w:t>
            </w:r>
          </w:p>
        </w:tc>
        <w:tc>
          <w:tcPr>
            <w:tcW w:w="3258" w:type="dxa"/>
          </w:tcPr>
          <w:p w:rsidR="00AC7A35" w:rsidRDefault="00574AED">
            <w:r>
              <w:t>No</w:t>
            </w:r>
          </w:p>
        </w:tc>
      </w:tr>
      <w:tr w:rsidR="00AC7A35" w:rsidTr="001D13D4">
        <w:tc>
          <w:tcPr>
            <w:tcW w:w="1728" w:type="dxa"/>
          </w:tcPr>
          <w:p w:rsidR="00AC7A35" w:rsidRDefault="00AC7A35"/>
        </w:tc>
        <w:tc>
          <w:tcPr>
            <w:tcW w:w="540" w:type="dxa"/>
          </w:tcPr>
          <w:p w:rsidR="00AC7A35" w:rsidRDefault="00574AED" w:rsidP="001D13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484" w:type="dxa"/>
          </w:tcPr>
          <w:p w:rsidR="00AC7A35" w:rsidRDefault="00574AED">
            <w:r>
              <w:t>Sources of funding and other support; role of funders</w:t>
            </w:r>
          </w:p>
        </w:tc>
        <w:tc>
          <w:tcPr>
            <w:tcW w:w="3258" w:type="dxa"/>
          </w:tcPr>
          <w:p w:rsidR="00AC7A35" w:rsidRDefault="00574AED">
            <w:r>
              <w:t>p.19</w:t>
            </w:r>
          </w:p>
        </w:tc>
      </w:tr>
    </w:tbl>
    <w:p w:rsidR="001D13D4" w:rsidRDefault="001D13D4"/>
    <w:sectPr w:rsidR="001D1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3D4"/>
    <w:rsid w:val="00001594"/>
    <w:rsid w:val="00005C77"/>
    <w:rsid w:val="000128D6"/>
    <w:rsid w:val="000140E0"/>
    <w:rsid w:val="00020A31"/>
    <w:rsid w:val="000214BA"/>
    <w:rsid w:val="000243D3"/>
    <w:rsid w:val="00026767"/>
    <w:rsid w:val="00031354"/>
    <w:rsid w:val="00031B6E"/>
    <w:rsid w:val="00034D98"/>
    <w:rsid w:val="00035052"/>
    <w:rsid w:val="000366E5"/>
    <w:rsid w:val="00036D28"/>
    <w:rsid w:val="00042D08"/>
    <w:rsid w:val="0004373C"/>
    <w:rsid w:val="00047690"/>
    <w:rsid w:val="0005116F"/>
    <w:rsid w:val="00052239"/>
    <w:rsid w:val="00053148"/>
    <w:rsid w:val="00056B97"/>
    <w:rsid w:val="00073207"/>
    <w:rsid w:val="000749A7"/>
    <w:rsid w:val="00086642"/>
    <w:rsid w:val="00087BAB"/>
    <w:rsid w:val="00091072"/>
    <w:rsid w:val="00092571"/>
    <w:rsid w:val="000927CE"/>
    <w:rsid w:val="0009397E"/>
    <w:rsid w:val="00095AAA"/>
    <w:rsid w:val="00097D7A"/>
    <w:rsid w:val="00097EB7"/>
    <w:rsid w:val="000A00DB"/>
    <w:rsid w:val="000A0318"/>
    <w:rsid w:val="000A1E8A"/>
    <w:rsid w:val="000A58E0"/>
    <w:rsid w:val="000B1341"/>
    <w:rsid w:val="000B39A4"/>
    <w:rsid w:val="000B4656"/>
    <w:rsid w:val="000C0403"/>
    <w:rsid w:val="000C1E15"/>
    <w:rsid w:val="000C2C0B"/>
    <w:rsid w:val="000C42D6"/>
    <w:rsid w:val="000C4AC6"/>
    <w:rsid w:val="000C5B4B"/>
    <w:rsid w:val="000D6390"/>
    <w:rsid w:val="000D63F6"/>
    <w:rsid w:val="000D6E48"/>
    <w:rsid w:val="000D7D52"/>
    <w:rsid w:val="000E2FB6"/>
    <w:rsid w:val="000F048D"/>
    <w:rsid w:val="000F0AA4"/>
    <w:rsid w:val="000F3EB8"/>
    <w:rsid w:val="000F4E2A"/>
    <w:rsid w:val="000F7AA6"/>
    <w:rsid w:val="00100254"/>
    <w:rsid w:val="00100C8D"/>
    <w:rsid w:val="00100F31"/>
    <w:rsid w:val="0011215F"/>
    <w:rsid w:val="00116EE9"/>
    <w:rsid w:val="001203A3"/>
    <w:rsid w:val="001248FF"/>
    <w:rsid w:val="00130879"/>
    <w:rsid w:val="00142262"/>
    <w:rsid w:val="00151C09"/>
    <w:rsid w:val="00151FFE"/>
    <w:rsid w:val="001540E2"/>
    <w:rsid w:val="00154F67"/>
    <w:rsid w:val="0015671D"/>
    <w:rsid w:val="001620DF"/>
    <w:rsid w:val="0016451F"/>
    <w:rsid w:val="00165C04"/>
    <w:rsid w:val="0017160B"/>
    <w:rsid w:val="00173DF7"/>
    <w:rsid w:val="0017511F"/>
    <w:rsid w:val="00180419"/>
    <w:rsid w:val="00197545"/>
    <w:rsid w:val="00197AA0"/>
    <w:rsid w:val="001A4642"/>
    <w:rsid w:val="001A5E06"/>
    <w:rsid w:val="001A7809"/>
    <w:rsid w:val="001B3051"/>
    <w:rsid w:val="001B4509"/>
    <w:rsid w:val="001C21A1"/>
    <w:rsid w:val="001C225B"/>
    <w:rsid w:val="001D13D4"/>
    <w:rsid w:val="001D31B6"/>
    <w:rsid w:val="001E0C17"/>
    <w:rsid w:val="001F06E7"/>
    <w:rsid w:val="001F2190"/>
    <w:rsid w:val="001F5C1C"/>
    <w:rsid w:val="001F6C17"/>
    <w:rsid w:val="002000B5"/>
    <w:rsid w:val="002001E1"/>
    <w:rsid w:val="00204C75"/>
    <w:rsid w:val="002063E6"/>
    <w:rsid w:val="00212C71"/>
    <w:rsid w:val="002175F6"/>
    <w:rsid w:val="002205DD"/>
    <w:rsid w:val="002228B1"/>
    <w:rsid w:val="00230CEF"/>
    <w:rsid w:val="00243BDB"/>
    <w:rsid w:val="002465EC"/>
    <w:rsid w:val="00252104"/>
    <w:rsid w:val="00265B4F"/>
    <w:rsid w:val="002707A1"/>
    <w:rsid w:val="00276985"/>
    <w:rsid w:val="002815F1"/>
    <w:rsid w:val="00281DF5"/>
    <w:rsid w:val="00281F4A"/>
    <w:rsid w:val="00281FB9"/>
    <w:rsid w:val="0029007B"/>
    <w:rsid w:val="00291106"/>
    <w:rsid w:val="002925B8"/>
    <w:rsid w:val="002934A0"/>
    <w:rsid w:val="00297DCE"/>
    <w:rsid w:val="002A39B7"/>
    <w:rsid w:val="002B13CC"/>
    <w:rsid w:val="002B32B1"/>
    <w:rsid w:val="002B4C4B"/>
    <w:rsid w:val="002B602D"/>
    <w:rsid w:val="002C0008"/>
    <w:rsid w:val="002C1619"/>
    <w:rsid w:val="002C2B75"/>
    <w:rsid w:val="002C3D35"/>
    <w:rsid w:val="002C466B"/>
    <w:rsid w:val="002C5352"/>
    <w:rsid w:val="002C66A4"/>
    <w:rsid w:val="002D0084"/>
    <w:rsid w:val="002D0CEA"/>
    <w:rsid w:val="002D1934"/>
    <w:rsid w:val="002D4E52"/>
    <w:rsid w:val="002D5021"/>
    <w:rsid w:val="002E345E"/>
    <w:rsid w:val="002E3B8E"/>
    <w:rsid w:val="002E6129"/>
    <w:rsid w:val="002E63A5"/>
    <w:rsid w:val="00301239"/>
    <w:rsid w:val="003062D0"/>
    <w:rsid w:val="003160FA"/>
    <w:rsid w:val="003173B4"/>
    <w:rsid w:val="00317E60"/>
    <w:rsid w:val="0032570C"/>
    <w:rsid w:val="00326552"/>
    <w:rsid w:val="00332551"/>
    <w:rsid w:val="00335E07"/>
    <w:rsid w:val="0034138D"/>
    <w:rsid w:val="003501CE"/>
    <w:rsid w:val="00351642"/>
    <w:rsid w:val="003526EE"/>
    <w:rsid w:val="00354428"/>
    <w:rsid w:val="00355C48"/>
    <w:rsid w:val="003578BD"/>
    <w:rsid w:val="003609E1"/>
    <w:rsid w:val="00362681"/>
    <w:rsid w:val="003626E1"/>
    <w:rsid w:val="00363947"/>
    <w:rsid w:val="00371029"/>
    <w:rsid w:val="00372998"/>
    <w:rsid w:val="00373887"/>
    <w:rsid w:val="003761ED"/>
    <w:rsid w:val="003824A6"/>
    <w:rsid w:val="0038436E"/>
    <w:rsid w:val="00387A46"/>
    <w:rsid w:val="00390048"/>
    <w:rsid w:val="00393FF4"/>
    <w:rsid w:val="003A495B"/>
    <w:rsid w:val="003A5921"/>
    <w:rsid w:val="003B1D4C"/>
    <w:rsid w:val="003C5762"/>
    <w:rsid w:val="003D13BB"/>
    <w:rsid w:val="003D32D5"/>
    <w:rsid w:val="003E033D"/>
    <w:rsid w:val="003E0F55"/>
    <w:rsid w:val="003F0315"/>
    <w:rsid w:val="003F3B3B"/>
    <w:rsid w:val="00401DC9"/>
    <w:rsid w:val="0040509C"/>
    <w:rsid w:val="00410157"/>
    <w:rsid w:val="00410E18"/>
    <w:rsid w:val="00411B7E"/>
    <w:rsid w:val="00417B3C"/>
    <w:rsid w:val="004208FC"/>
    <w:rsid w:val="004237B3"/>
    <w:rsid w:val="00426136"/>
    <w:rsid w:val="0042758A"/>
    <w:rsid w:val="004276CB"/>
    <w:rsid w:val="0043231B"/>
    <w:rsid w:val="00432DA3"/>
    <w:rsid w:val="00434A41"/>
    <w:rsid w:val="00437B9D"/>
    <w:rsid w:val="00443DB6"/>
    <w:rsid w:val="00452772"/>
    <w:rsid w:val="00453BD9"/>
    <w:rsid w:val="00461240"/>
    <w:rsid w:val="00461725"/>
    <w:rsid w:val="00461977"/>
    <w:rsid w:val="0046200E"/>
    <w:rsid w:val="00463DBE"/>
    <w:rsid w:val="004762C7"/>
    <w:rsid w:val="00476AD6"/>
    <w:rsid w:val="00476BF5"/>
    <w:rsid w:val="00485FEA"/>
    <w:rsid w:val="00486F6A"/>
    <w:rsid w:val="004A0261"/>
    <w:rsid w:val="004B0A85"/>
    <w:rsid w:val="004B16AD"/>
    <w:rsid w:val="004B6828"/>
    <w:rsid w:val="004B75B7"/>
    <w:rsid w:val="004B7A2B"/>
    <w:rsid w:val="004C0231"/>
    <w:rsid w:val="004C37B9"/>
    <w:rsid w:val="004C5339"/>
    <w:rsid w:val="004C5B2B"/>
    <w:rsid w:val="004D07FD"/>
    <w:rsid w:val="004D09BA"/>
    <w:rsid w:val="004D10B3"/>
    <w:rsid w:val="004D50D4"/>
    <w:rsid w:val="004D67AD"/>
    <w:rsid w:val="004E1DE1"/>
    <w:rsid w:val="004F0405"/>
    <w:rsid w:val="00500BEB"/>
    <w:rsid w:val="00504B3D"/>
    <w:rsid w:val="0050584F"/>
    <w:rsid w:val="00505F60"/>
    <w:rsid w:val="005061F2"/>
    <w:rsid w:val="00506931"/>
    <w:rsid w:val="005076C6"/>
    <w:rsid w:val="00515224"/>
    <w:rsid w:val="00522740"/>
    <w:rsid w:val="00527E52"/>
    <w:rsid w:val="00530B64"/>
    <w:rsid w:val="00553AD9"/>
    <w:rsid w:val="00556C71"/>
    <w:rsid w:val="0056124E"/>
    <w:rsid w:val="00561EFC"/>
    <w:rsid w:val="00566121"/>
    <w:rsid w:val="00567639"/>
    <w:rsid w:val="0057409F"/>
    <w:rsid w:val="00574AED"/>
    <w:rsid w:val="00577EAD"/>
    <w:rsid w:val="00577F0F"/>
    <w:rsid w:val="00581F32"/>
    <w:rsid w:val="00585DBA"/>
    <w:rsid w:val="0059634E"/>
    <w:rsid w:val="005A51E9"/>
    <w:rsid w:val="005A54AB"/>
    <w:rsid w:val="005A78F1"/>
    <w:rsid w:val="005B0E37"/>
    <w:rsid w:val="005B24C3"/>
    <w:rsid w:val="005B4723"/>
    <w:rsid w:val="005C37A5"/>
    <w:rsid w:val="005C69B7"/>
    <w:rsid w:val="005D315D"/>
    <w:rsid w:val="005D34AD"/>
    <w:rsid w:val="005E11B4"/>
    <w:rsid w:val="005E2886"/>
    <w:rsid w:val="005E331F"/>
    <w:rsid w:val="005E7530"/>
    <w:rsid w:val="005F1819"/>
    <w:rsid w:val="005F3118"/>
    <w:rsid w:val="005F47FE"/>
    <w:rsid w:val="00605A0F"/>
    <w:rsid w:val="00605C4B"/>
    <w:rsid w:val="006060E6"/>
    <w:rsid w:val="00615088"/>
    <w:rsid w:val="00617EA8"/>
    <w:rsid w:val="00622A55"/>
    <w:rsid w:val="006231B3"/>
    <w:rsid w:val="00624904"/>
    <w:rsid w:val="0062736A"/>
    <w:rsid w:val="00631149"/>
    <w:rsid w:val="0063149C"/>
    <w:rsid w:val="006350B4"/>
    <w:rsid w:val="006456C3"/>
    <w:rsid w:val="00651187"/>
    <w:rsid w:val="00652CAD"/>
    <w:rsid w:val="00653339"/>
    <w:rsid w:val="00655043"/>
    <w:rsid w:val="0065679E"/>
    <w:rsid w:val="006652CC"/>
    <w:rsid w:val="00665F79"/>
    <w:rsid w:val="00666BE7"/>
    <w:rsid w:val="006759E0"/>
    <w:rsid w:val="006839D4"/>
    <w:rsid w:val="00685247"/>
    <w:rsid w:val="00687D53"/>
    <w:rsid w:val="00691FD8"/>
    <w:rsid w:val="00692F31"/>
    <w:rsid w:val="00694763"/>
    <w:rsid w:val="006953CE"/>
    <w:rsid w:val="0069719D"/>
    <w:rsid w:val="006974AB"/>
    <w:rsid w:val="006A0DD7"/>
    <w:rsid w:val="006A6074"/>
    <w:rsid w:val="006A72BA"/>
    <w:rsid w:val="006B377B"/>
    <w:rsid w:val="006B4E8E"/>
    <w:rsid w:val="006B61A3"/>
    <w:rsid w:val="006B6B57"/>
    <w:rsid w:val="006B7A70"/>
    <w:rsid w:val="006C53B1"/>
    <w:rsid w:val="006C5441"/>
    <w:rsid w:val="006C5ED6"/>
    <w:rsid w:val="006D1ABB"/>
    <w:rsid w:val="006D2165"/>
    <w:rsid w:val="006D43FE"/>
    <w:rsid w:val="006D5EB3"/>
    <w:rsid w:val="006F4D62"/>
    <w:rsid w:val="00700775"/>
    <w:rsid w:val="00704004"/>
    <w:rsid w:val="00706830"/>
    <w:rsid w:val="00707761"/>
    <w:rsid w:val="00710820"/>
    <w:rsid w:val="0071390F"/>
    <w:rsid w:val="00714078"/>
    <w:rsid w:val="007144F6"/>
    <w:rsid w:val="00714E88"/>
    <w:rsid w:val="00715523"/>
    <w:rsid w:val="00720628"/>
    <w:rsid w:val="00720889"/>
    <w:rsid w:val="00721B30"/>
    <w:rsid w:val="00721DE3"/>
    <w:rsid w:val="00722913"/>
    <w:rsid w:val="007233AF"/>
    <w:rsid w:val="00736762"/>
    <w:rsid w:val="00742051"/>
    <w:rsid w:val="00745B18"/>
    <w:rsid w:val="007469FB"/>
    <w:rsid w:val="00761547"/>
    <w:rsid w:val="007670EC"/>
    <w:rsid w:val="007676AC"/>
    <w:rsid w:val="00771286"/>
    <w:rsid w:val="0077251E"/>
    <w:rsid w:val="00772639"/>
    <w:rsid w:val="007743EB"/>
    <w:rsid w:val="00777F0D"/>
    <w:rsid w:val="00792A8C"/>
    <w:rsid w:val="007A1F40"/>
    <w:rsid w:val="007A48CC"/>
    <w:rsid w:val="007A7DBF"/>
    <w:rsid w:val="007B01EA"/>
    <w:rsid w:val="007B03BD"/>
    <w:rsid w:val="007B2A23"/>
    <w:rsid w:val="007B41A9"/>
    <w:rsid w:val="007C739A"/>
    <w:rsid w:val="007D7B94"/>
    <w:rsid w:val="007E10BC"/>
    <w:rsid w:val="007E2548"/>
    <w:rsid w:val="007E7695"/>
    <w:rsid w:val="007F161A"/>
    <w:rsid w:val="007F3481"/>
    <w:rsid w:val="007F55B1"/>
    <w:rsid w:val="0080004E"/>
    <w:rsid w:val="00800986"/>
    <w:rsid w:val="0080439B"/>
    <w:rsid w:val="00805866"/>
    <w:rsid w:val="008111C5"/>
    <w:rsid w:val="008125CB"/>
    <w:rsid w:val="008136E5"/>
    <w:rsid w:val="00813C96"/>
    <w:rsid w:val="00815B4D"/>
    <w:rsid w:val="008208CC"/>
    <w:rsid w:val="008212A6"/>
    <w:rsid w:val="00821B5A"/>
    <w:rsid w:val="008236A8"/>
    <w:rsid w:val="008407AC"/>
    <w:rsid w:val="00840852"/>
    <w:rsid w:val="00842450"/>
    <w:rsid w:val="00843602"/>
    <w:rsid w:val="0084374C"/>
    <w:rsid w:val="00843E96"/>
    <w:rsid w:val="008459E3"/>
    <w:rsid w:val="00847C26"/>
    <w:rsid w:val="00850693"/>
    <w:rsid w:val="008513A4"/>
    <w:rsid w:val="0085296C"/>
    <w:rsid w:val="00855B80"/>
    <w:rsid w:val="00856EE9"/>
    <w:rsid w:val="00862AD7"/>
    <w:rsid w:val="008753F7"/>
    <w:rsid w:val="00882458"/>
    <w:rsid w:val="00884892"/>
    <w:rsid w:val="00885813"/>
    <w:rsid w:val="00890D2E"/>
    <w:rsid w:val="00890F14"/>
    <w:rsid w:val="008948D8"/>
    <w:rsid w:val="00896139"/>
    <w:rsid w:val="008A1DB8"/>
    <w:rsid w:val="008A3603"/>
    <w:rsid w:val="008B3D02"/>
    <w:rsid w:val="008C1A41"/>
    <w:rsid w:val="008C4956"/>
    <w:rsid w:val="008C5BD5"/>
    <w:rsid w:val="008C6418"/>
    <w:rsid w:val="008C78BA"/>
    <w:rsid w:val="008D07FF"/>
    <w:rsid w:val="008D2464"/>
    <w:rsid w:val="008E035D"/>
    <w:rsid w:val="008E09B3"/>
    <w:rsid w:val="008E343F"/>
    <w:rsid w:val="008E4DCF"/>
    <w:rsid w:val="008F28EC"/>
    <w:rsid w:val="008F4B96"/>
    <w:rsid w:val="009001E6"/>
    <w:rsid w:val="00903192"/>
    <w:rsid w:val="0090412E"/>
    <w:rsid w:val="00906C36"/>
    <w:rsid w:val="00907E6A"/>
    <w:rsid w:val="00910566"/>
    <w:rsid w:val="009204B4"/>
    <w:rsid w:val="0092159C"/>
    <w:rsid w:val="0092280C"/>
    <w:rsid w:val="00922E9F"/>
    <w:rsid w:val="00923866"/>
    <w:rsid w:val="009240AA"/>
    <w:rsid w:val="009252A2"/>
    <w:rsid w:val="00937EC8"/>
    <w:rsid w:val="009433FA"/>
    <w:rsid w:val="00943946"/>
    <w:rsid w:val="00944893"/>
    <w:rsid w:val="00945974"/>
    <w:rsid w:val="00952D51"/>
    <w:rsid w:val="00954D88"/>
    <w:rsid w:val="00956792"/>
    <w:rsid w:val="00957019"/>
    <w:rsid w:val="00961C95"/>
    <w:rsid w:val="009635AD"/>
    <w:rsid w:val="00965DF8"/>
    <w:rsid w:val="00966E40"/>
    <w:rsid w:val="00970157"/>
    <w:rsid w:val="00970C26"/>
    <w:rsid w:val="00971917"/>
    <w:rsid w:val="00974F4C"/>
    <w:rsid w:val="009755E6"/>
    <w:rsid w:val="00977D32"/>
    <w:rsid w:val="00986564"/>
    <w:rsid w:val="009930E9"/>
    <w:rsid w:val="009A1216"/>
    <w:rsid w:val="009A72A1"/>
    <w:rsid w:val="009A7EA3"/>
    <w:rsid w:val="009B38D7"/>
    <w:rsid w:val="009B4A2A"/>
    <w:rsid w:val="009C1B8D"/>
    <w:rsid w:val="009C2E89"/>
    <w:rsid w:val="009C3434"/>
    <w:rsid w:val="009C3496"/>
    <w:rsid w:val="009C58CB"/>
    <w:rsid w:val="009D0E4F"/>
    <w:rsid w:val="009D3AD3"/>
    <w:rsid w:val="009D518D"/>
    <w:rsid w:val="009D57E6"/>
    <w:rsid w:val="009D61C7"/>
    <w:rsid w:val="009E3DE7"/>
    <w:rsid w:val="009E547D"/>
    <w:rsid w:val="009E570B"/>
    <w:rsid w:val="009E66CF"/>
    <w:rsid w:val="009F09BB"/>
    <w:rsid w:val="009F4178"/>
    <w:rsid w:val="009F448A"/>
    <w:rsid w:val="00A014C7"/>
    <w:rsid w:val="00A055CF"/>
    <w:rsid w:val="00A10E33"/>
    <w:rsid w:val="00A12C1B"/>
    <w:rsid w:val="00A13A52"/>
    <w:rsid w:val="00A14FB5"/>
    <w:rsid w:val="00A15930"/>
    <w:rsid w:val="00A171BD"/>
    <w:rsid w:val="00A24B08"/>
    <w:rsid w:val="00A27851"/>
    <w:rsid w:val="00A27C9A"/>
    <w:rsid w:val="00A363E2"/>
    <w:rsid w:val="00A40EE0"/>
    <w:rsid w:val="00A41AB4"/>
    <w:rsid w:val="00A4284D"/>
    <w:rsid w:val="00A45562"/>
    <w:rsid w:val="00A458BD"/>
    <w:rsid w:val="00A47817"/>
    <w:rsid w:val="00A47EC3"/>
    <w:rsid w:val="00A51BA4"/>
    <w:rsid w:val="00A5298B"/>
    <w:rsid w:val="00A53F46"/>
    <w:rsid w:val="00A602AC"/>
    <w:rsid w:val="00A61C19"/>
    <w:rsid w:val="00A6323B"/>
    <w:rsid w:val="00A70B02"/>
    <w:rsid w:val="00A70D0D"/>
    <w:rsid w:val="00A733C2"/>
    <w:rsid w:val="00A746DC"/>
    <w:rsid w:val="00A7617B"/>
    <w:rsid w:val="00A83061"/>
    <w:rsid w:val="00A858E7"/>
    <w:rsid w:val="00A878EC"/>
    <w:rsid w:val="00A90A6B"/>
    <w:rsid w:val="00A910B6"/>
    <w:rsid w:val="00A9261C"/>
    <w:rsid w:val="00A92FD8"/>
    <w:rsid w:val="00A95BDB"/>
    <w:rsid w:val="00A96C78"/>
    <w:rsid w:val="00A97C06"/>
    <w:rsid w:val="00A97DB8"/>
    <w:rsid w:val="00AA0225"/>
    <w:rsid w:val="00AA090E"/>
    <w:rsid w:val="00AA3C14"/>
    <w:rsid w:val="00AB1AC8"/>
    <w:rsid w:val="00AB1FD1"/>
    <w:rsid w:val="00AB2957"/>
    <w:rsid w:val="00AB6466"/>
    <w:rsid w:val="00AB6513"/>
    <w:rsid w:val="00AC7837"/>
    <w:rsid w:val="00AC7A35"/>
    <w:rsid w:val="00AD3F55"/>
    <w:rsid w:val="00AE20EF"/>
    <w:rsid w:val="00AE3D49"/>
    <w:rsid w:val="00AF649E"/>
    <w:rsid w:val="00AF6DE1"/>
    <w:rsid w:val="00B010EB"/>
    <w:rsid w:val="00B04B0C"/>
    <w:rsid w:val="00B05AFC"/>
    <w:rsid w:val="00B07FE9"/>
    <w:rsid w:val="00B100CC"/>
    <w:rsid w:val="00B109BD"/>
    <w:rsid w:val="00B15858"/>
    <w:rsid w:val="00B16E0E"/>
    <w:rsid w:val="00B204C5"/>
    <w:rsid w:val="00B23324"/>
    <w:rsid w:val="00B23379"/>
    <w:rsid w:val="00B242DA"/>
    <w:rsid w:val="00B4028C"/>
    <w:rsid w:val="00B4216A"/>
    <w:rsid w:val="00B447D2"/>
    <w:rsid w:val="00B45DD7"/>
    <w:rsid w:val="00B53E46"/>
    <w:rsid w:val="00B54006"/>
    <w:rsid w:val="00B608B6"/>
    <w:rsid w:val="00B623FE"/>
    <w:rsid w:val="00B6613B"/>
    <w:rsid w:val="00B70166"/>
    <w:rsid w:val="00B82CF8"/>
    <w:rsid w:val="00B91E36"/>
    <w:rsid w:val="00B955F8"/>
    <w:rsid w:val="00B97BE7"/>
    <w:rsid w:val="00BA52D8"/>
    <w:rsid w:val="00BA73B4"/>
    <w:rsid w:val="00BB10EC"/>
    <w:rsid w:val="00BB6C5F"/>
    <w:rsid w:val="00BC22B7"/>
    <w:rsid w:val="00BC40CB"/>
    <w:rsid w:val="00BC772A"/>
    <w:rsid w:val="00BD56E0"/>
    <w:rsid w:val="00BE0FB4"/>
    <w:rsid w:val="00BE5E93"/>
    <w:rsid w:val="00BE5F7E"/>
    <w:rsid w:val="00BF0EDB"/>
    <w:rsid w:val="00BF2220"/>
    <w:rsid w:val="00C02289"/>
    <w:rsid w:val="00C02A79"/>
    <w:rsid w:val="00C03344"/>
    <w:rsid w:val="00C052F8"/>
    <w:rsid w:val="00C104B1"/>
    <w:rsid w:val="00C1269E"/>
    <w:rsid w:val="00C13B79"/>
    <w:rsid w:val="00C14661"/>
    <w:rsid w:val="00C25A8D"/>
    <w:rsid w:val="00C25B9F"/>
    <w:rsid w:val="00C26CB8"/>
    <w:rsid w:val="00C3433B"/>
    <w:rsid w:val="00C35857"/>
    <w:rsid w:val="00C44E11"/>
    <w:rsid w:val="00C476B9"/>
    <w:rsid w:val="00C57FE2"/>
    <w:rsid w:val="00C60FE3"/>
    <w:rsid w:val="00C61815"/>
    <w:rsid w:val="00C62B6D"/>
    <w:rsid w:val="00C700BD"/>
    <w:rsid w:val="00C75977"/>
    <w:rsid w:val="00C764F6"/>
    <w:rsid w:val="00C82FBC"/>
    <w:rsid w:val="00C86F54"/>
    <w:rsid w:val="00C909F5"/>
    <w:rsid w:val="00C924B2"/>
    <w:rsid w:val="00C96A55"/>
    <w:rsid w:val="00CA4AF9"/>
    <w:rsid w:val="00CB2534"/>
    <w:rsid w:val="00CB3588"/>
    <w:rsid w:val="00CC3012"/>
    <w:rsid w:val="00CC415F"/>
    <w:rsid w:val="00CD63BD"/>
    <w:rsid w:val="00CD7B7E"/>
    <w:rsid w:val="00CE3E52"/>
    <w:rsid w:val="00CE5711"/>
    <w:rsid w:val="00CE5CAE"/>
    <w:rsid w:val="00CF09EF"/>
    <w:rsid w:val="00CF28BE"/>
    <w:rsid w:val="00CF4EB0"/>
    <w:rsid w:val="00CF700F"/>
    <w:rsid w:val="00D019DB"/>
    <w:rsid w:val="00D03DC5"/>
    <w:rsid w:val="00D1414E"/>
    <w:rsid w:val="00D17277"/>
    <w:rsid w:val="00D2087B"/>
    <w:rsid w:val="00D20D28"/>
    <w:rsid w:val="00D2364C"/>
    <w:rsid w:val="00D23ED7"/>
    <w:rsid w:val="00D25B91"/>
    <w:rsid w:val="00D30798"/>
    <w:rsid w:val="00D33E26"/>
    <w:rsid w:val="00D34804"/>
    <w:rsid w:val="00D51870"/>
    <w:rsid w:val="00D523F0"/>
    <w:rsid w:val="00D5280F"/>
    <w:rsid w:val="00D60CFD"/>
    <w:rsid w:val="00D62803"/>
    <w:rsid w:val="00D63DEF"/>
    <w:rsid w:val="00D66DD5"/>
    <w:rsid w:val="00D70FD5"/>
    <w:rsid w:val="00D75D01"/>
    <w:rsid w:val="00D772BE"/>
    <w:rsid w:val="00D8072E"/>
    <w:rsid w:val="00D81665"/>
    <w:rsid w:val="00D82400"/>
    <w:rsid w:val="00D845E7"/>
    <w:rsid w:val="00D84EA6"/>
    <w:rsid w:val="00D93694"/>
    <w:rsid w:val="00D97B5F"/>
    <w:rsid w:val="00DA2258"/>
    <w:rsid w:val="00DA5F9E"/>
    <w:rsid w:val="00DB6AAC"/>
    <w:rsid w:val="00DC02D1"/>
    <w:rsid w:val="00DD3FA8"/>
    <w:rsid w:val="00DD6463"/>
    <w:rsid w:val="00DE0333"/>
    <w:rsid w:val="00DF3B7F"/>
    <w:rsid w:val="00DF46CF"/>
    <w:rsid w:val="00DF4B2D"/>
    <w:rsid w:val="00DF762F"/>
    <w:rsid w:val="00E07190"/>
    <w:rsid w:val="00E07544"/>
    <w:rsid w:val="00E13252"/>
    <w:rsid w:val="00E135D0"/>
    <w:rsid w:val="00E161D1"/>
    <w:rsid w:val="00E16B8E"/>
    <w:rsid w:val="00E17C25"/>
    <w:rsid w:val="00E228B2"/>
    <w:rsid w:val="00E3138B"/>
    <w:rsid w:val="00E33D8B"/>
    <w:rsid w:val="00E411F5"/>
    <w:rsid w:val="00E43639"/>
    <w:rsid w:val="00E452A3"/>
    <w:rsid w:val="00E454E3"/>
    <w:rsid w:val="00E46BD4"/>
    <w:rsid w:val="00E50E72"/>
    <w:rsid w:val="00E5554F"/>
    <w:rsid w:val="00E6263E"/>
    <w:rsid w:val="00E64A43"/>
    <w:rsid w:val="00E7209D"/>
    <w:rsid w:val="00E76FB5"/>
    <w:rsid w:val="00E77562"/>
    <w:rsid w:val="00E81131"/>
    <w:rsid w:val="00E8161E"/>
    <w:rsid w:val="00E84C06"/>
    <w:rsid w:val="00E86C82"/>
    <w:rsid w:val="00E94BA7"/>
    <w:rsid w:val="00EA2E3D"/>
    <w:rsid w:val="00EA343C"/>
    <w:rsid w:val="00EA3C17"/>
    <w:rsid w:val="00EA4B96"/>
    <w:rsid w:val="00EA69B0"/>
    <w:rsid w:val="00EB2489"/>
    <w:rsid w:val="00EB42E5"/>
    <w:rsid w:val="00EB45DC"/>
    <w:rsid w:val="00EC58EB"/>
    <w:rsid w:val="00EC6CFB"/>
    <w:rsid w:val="00ED2D65"/>
    <w:rsid w:val="00ED37F0"/>
    <w:rsid w:val="00EE3A54"/>
    <w:rsid w:val="00EE4508"/>
    <w:rsid w:val="00EF18CB"/>
    <w:rsid w:val="00EF1DAC"/>
    <w:rsid w:val="00EF4202"/>
    <w:rsid w:val="00EF7537"/>
    <w:rsid w:val="00EF7752"/>
    <w:rsid w:val="00F004E4"/>
    <w:rsid w:val="00F03879"/>
    <w:rsid w:val="00F115A1"/>
    <w:rsid w:val="00F124C1"/>
    <w:rsid w:val="00F2595E"/>
    <w:rsid w:val="00F300B2"/>
    <w:rsid w:val="00F410E5"/>
    <w:rsid w:val="00F42171"/>
    <w:rsid w:val="00F50921"/>
    <w:rsid w:val="00F53603"/>
    <w:rsid w:val="00F54113"/>
    <w:rsid w:val="00F62259"/>
    <w:rsid w:val="00F6356C"/>
    <w:rsid w:val="00F63D3A"/>
    <w:rsid w:val="00F704D7"/>
    <w:rsid w:val="00F72962"/>
    <w:rsid w:val="00F7761F"/>
    <w:rsid w:val="00F8050A"/>
    <w:rsid w:val="00F96971"/>
    <w:rsid w:val="00FA1E53"/>
    <w:rsid w:val="00FA2234"/>
    <w:rsid w:val="00FA2686"/>
    <w:rsid w:val="00FA3924"/>
    <w:rsid w:val="00FA6285"/>
    <w:rsid w:val="00FB1B8C"/>
    <w:rsid w:val="00FB4B06"/>
    <w:rsid w:val="00FB5279"/>
    <w:rsid w:val="00FB5339"/>
    <w:rsid w:val="00FB7E2D"/>
    <w:rsid w:val="00FC0850"/>
    <w:rsid w:val="00FC0FB4"/>
    <w:rsid w:val="00FC1085"/>
    <w:rsid w:val="00FD4B1B"/>
    <w:rsid w:val="00FD5F50"/>
    <w:rsid w:val="00FD6885"/>
    <w:rsid w:val="00FE195C"/>
    <w:rsid w:val="00FE4CBE"/>
    <w:rsid w:val="00FE73E7"/>
    <w:rsid w:val="00FF244E"/>
    <w:rsid w:val="00FF473F"/>
    <w:rsid w:val="00FF5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7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A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7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A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798</Words>
  <Characters>45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5-11-09T09:05:00Z</dcterms:created>
  <dcterms:modified xsi:type="dcterms:W3CDTF">2015-11-10T07:09:00Z</dcterms:modified>
</cp:coreProperties>
</file>